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7724" w:rsidRDefault="00417724" w:rsidP="00417724">
      <w:pPr>
        <w:spacing w:line="480" w:lineRule="auto"/>
      </w:pPr>
      <w:proofErr w:type="gramStart"/>
      <w:r>
        <w:t>Table S1: Location and survey method of each occurrence record used in this study.</w:t>
      </w:r>
      <w:proofErr w:type="gramEnd"/>
      <w:r>
        <w:t xml:space="preserve"> Locations are shown in Figure 1.</w:t>
      </w:r>
    </w:p>
    <w:p w:rsidR="00417724" w:rsidRDefault="00417724"/>
    <w:tbl>
      <w:tblPr>
        <w:tblW w:w="11308" w:type="dxa"/>
        <w:tblInd w:w="-1168" w:type="dxa"/>
        <w:tblLook w:val="04A0"/>
      </w:tblPr>
      <w:tblGrid>
        <w:gridCol w:w="1336"/>
        <w:gridCol w:w="1053"/>
        <w:gridCol w:w="997"/>
        <w:gridCol w:w="1109"/>
        <w:gridCol w:w="1317"/>
        <w:gridCol w:w="2900"/>
        <w:gridCol w:w="786"/>
        <w:gridCol w:w="850"/>
        <w:gridCol w:w="960"/>
      </w:tblGrid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Typ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North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Eas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Longitud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Latitud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Locatio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AU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SCUB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ROV</w:t>
            </w: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Phot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66083.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864837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43.931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2.2096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Mantis Reef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Phot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50548.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86276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43.786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2.39515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Lagoon Reef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Heter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2308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84544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44.508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3.96775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Tydeman Reef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Phot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230813.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84543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44.508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3.96827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Tydeman Reef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Phot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353192.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838363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45.63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4.61665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proofErr w:type="spellStart"/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Yonge</w:t>
            </w:r>
            <w:proofErr w:type="spellEnd"/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 xml:space="preserve"> Reef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Heter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370848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82997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45.796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5.37599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No. 5 Ribbon Reef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Phot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370789.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82995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45.796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5.37738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No. 5 Ribbon Reef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Phot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370815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829954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45.796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5.37765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No. 5 Ribbon Reef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Phot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3932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81691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45.999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6.55755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Oropes</w:t>
            </w: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a</w:t>
            </w:r>
            <w:proofErr w:type="spellEnd"/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 xml:space="preserve"> Reef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Phot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44925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81210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46.525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6.99088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Outer Shoal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Phot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4534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81088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46.562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7.1050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Noggin Shoal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Heter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454311.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811028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46.570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7.091398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Noggin Pas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Phot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453830.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810998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46.56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7.09405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Noggin Pas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Phot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453892.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81099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46.566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7.094158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Noggin Pas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Phot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540027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79815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47.378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8.25537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Myrmidon Reef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Phot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539926.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79814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47.377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8.25617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Myrmidon Reef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Phot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539665.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79788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47.375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8.27966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Myrmidon Reef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Phot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5596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79588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47.564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8.45994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Myrmidon Reef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Heter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651975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79127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48.442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8.871858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Faraday Shoal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Heter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651923.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79126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48.442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8.8729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Viper Reef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Phot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65146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79120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48.437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8.87829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Viper Reef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Phot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651545.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79119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48.438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8.879148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Viper Reef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Heter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840477.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78220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50.246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9.66723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North Hydrographers Passag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Heter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840404.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78220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50.246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9.66802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North Hydrographers Passag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Heter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8403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78218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50.245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9.6691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North Hydrographers Passag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Heter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840232.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782179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50.244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9.66994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North Hydrographers Passag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Heter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840147.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782168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50.243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9.67095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North Hydrographers Passag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Heter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840083.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78215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50.243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9.671818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North Hydrographers Passag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Heter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840009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78214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50.242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9.672788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North Hydrographers Passag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Heter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839952.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782138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50.241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9.67371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North Hydrographers Passag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Heter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839935.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78213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50.241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9.67400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North Hydrographers Passag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Heter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8398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78212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50.24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9.6753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North Hydrographers Passag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Heter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839644.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78208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50.239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9.67886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North Hydrographers Passag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Heter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839582.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78207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50.238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9.67994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North Hydrographers Passag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Heter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839543.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78206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50.238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9.68063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North Hydrographers Passag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Heter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839474.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782049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50.237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9.681858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North Hydrographers Passag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Heter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839417.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782038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50.23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9.68283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North Hydrographers Passag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Heter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839172.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781989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50.234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9.6873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North Hydrographers Passag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Heter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839137.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78198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50.234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9.68796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North Hydrographers Passag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Heter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839072.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781969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50.233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9.68907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North Hydrographers Passag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7724" w:rsidRPr="00417724" w:rsidRDefault="00417724" w:rsidP="00417724">
            <w:pPr>
              <w:jc w:val="center"/>
              <w:rPr>
                <w:rFonts w:ascii="Calibri" w:hAnsi="Calibri"/>
                <w:color w:val="000000"/>
                <w:lang w:eastAsia="en-AU"/>
              </w:rPr>
            </w:pP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lastRenderedPageBreak/>
              <w:t>Heter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839024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781958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50.233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9.69007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North Hydrographers Passag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Heter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839020.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78195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50.233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9.69074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North Hydrographers Passag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Heter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839018.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78194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50.233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9.6915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North Hydrographers Passag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Heter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840873.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78190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50.251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9.69487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North Hydrographers Passag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Heter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840759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78188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50.2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9.69643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North Hydrographers Passag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Phot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840409.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78185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50.246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9.69950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North Hydrographers Passag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Phot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840407.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78184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50.246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9.70011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North Hydrographers Passag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Phot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840381.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78184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50.246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9.70028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North Hydrographers Passag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Phot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862618.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779948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50.46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9.8672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South Hydrographers Passag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Phot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862620.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779947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50.46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9.86728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South Hydrographers Passag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Phot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862526.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77994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50.461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9.86795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South Hydrographers Passag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Phot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862463.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77993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50.460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9.868178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South Hydrographers Passag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Phot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862614.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77993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50.46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9.8682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South Hydrographers Passag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</w:p>
        </w:tc>
      </w:tr>
      <w:tr w:rsidR="00417724" w:rsidRPr="00417724" w:rsidTr="00417724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Phototrop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862502.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77993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150.46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jc w:val="right"/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-19.86849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South Hydrographers Passag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  <w:r w:rsidRPr="00417724">
              <w:rPr>
                <w:rFonts w:ascii="Calibri" w:hAnsi="Calibri"/>
                <w:color w:val="000000"/>
                <w:sz w:val="22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24" w:rsidRPr="00417724" w:rsidRDefault="00417724" w:rsidP="00417724">
            <w:pPr>
              <w:rPr>
                <w:rFonts w:ascii="Calibri" w:hAnsi="Calibri"/>
                <w:color w:val="000000"/>
                <w:lang w:eastAsia="en-AU"/>
              </w:rPr>
            </w:pPr>
          </w:p>
        </w:tc>
      </w:tr>
    </w:tbl>
    <w:p w:rsidR="00417724" w:rsidRPr="00417724" w:rsidRDefault="00417724"/>
    <w:p w:rsidR="00417724" w:rsidRDefault="00417724"/>
    <w:p w:rsidR="00417724" w:rsidRDefault="00417724"/>
    <w:sectPr w:rsidR="00417724" w:rsidSect="00115F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17724"/>
    <w:rsid w:val="00115FEC"/>
    <w:rsid w:val="00144215"/>
    <w:rsid w:val="00352821"/>
    <w:rsid w:val="00417724"/>
    <w:rsid w:val="00636DA6"/>
    <w:rsid w:val="008A7FBF"/>
    <w:rsid w:val="00A0172E"/>
    <w:rsid w:val="00A46B29"/>
    <w:rsid w:val="00C03496"/>
    <w:rsid w:val="00D20B32"/>
    <w:rsid w:val="00FF01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7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581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1</Words>
  <Characters>3598</Characters>
  <Application>Microsoft Office Word</Application>
  <DocSecurity>0</DocSecurity>
  <Lines>29</Lines>
  <Paragraphs>8</Paragraphs>
  <ScaleCrop>false</ScaleCrop>
  <Company>James Cook University</Company>
  <LinksUpToDate>false</LinksUpToDate>
  <CharactersWithSpaces>42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171200</dc:creator>
  <cp:keywords/>
  <dc:description/>
  <cp:lastModifiedBy>jc171200</cp:lastModifiedBy>
  <cp:revision>2</cp:revision>
  <dcterms:created xsi:type="dcterms:W3CDTF">2012-10-02T02:35:00Z</dcterms:created>
  <dcterms:modified xsi:type="dcterms:W3CDTF">2012-10-02T02:35:00Z</dcterms:modified>
</cp:coreProperties>
</file>